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S2. Mortality risk according to number of traditional and non-traditional positive health behaviors in Spanish older adults stratified by age, sex, and educational attainment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57835</wp:posOffset>
                </wp:positionH>
                <wp:positionV relativeFrom="page">
                  <wp:posOffset>1372235</wp:posOffset>
                </wp:positionV>
                <wp:extent cx="9166225" cy="3238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6225" cy="323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023"/>
                              <w:gridCol w:w="1502"/>
                              <w:gridCol w:w="1800"/>
                              <w:gridCol w:w="1800"/>
                              <w:gridCol w:w="1800"/>
                              <w:gridCol w:w="1764"/>
                              <w:gridCol w:w="1745"/>
                              <w:gridCol w:w="1001"/>
                            </w:tblGrid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30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1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Number of positive health behaviors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30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for tre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30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&lt;75 year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3/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18/4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53/1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62/168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19/10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05/3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4 (0.39-1.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7 (0.31-0.7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4 (0.23-0.51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3 (0.15-0.35)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9 (0.12-0.31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75 year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7/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39/1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52/18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22/199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09/165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96/4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5 (0.37-0.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3 (0.23-0.4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4 (0.17-0.34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0 (0.14-0.30)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6 (0.10-0.26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5/4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14/7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29/15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13/184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76/113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37/3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4 (0.41-1.0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8 (0.25-0.5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1 (0.21-0.4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6 (0.17-0.40)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9 (0.12-0.31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6/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43/9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75/13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71/183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53/154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63/4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6 (0.44-0.9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0 (0.34-0.7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8 (0.26-0.5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9 (0.20-0.43)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4 (0.15-0.38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o formal education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5/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57/1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56/17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36/188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00/141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82/3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3 (0.44-0.9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0 (0.28-0.5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1 (0.22-0.45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5 (0.17-0.36)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8 (0.11-0.29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rimary or higher educ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6/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00/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48/1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48/179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29/126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18/4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0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8 (0.35-0.9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0 (0.26-0.6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1 (0.21-0.48)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6 (0.17-0.41)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1 (0.13-0.34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1.75pt;height:255pt;mso-wrap-distance-left:7.05pt;mso-wrap-distance-right:7.05pt;mso-wrap-distance-top:0pt;mso-wrap-distance-bottom:0pt;margin-top:108.05pt;mso-position-vertical-relative:page;margin-left:36.05pt;mso-position-horizontal-relative:page">
                <v:fill opacity="0f"/>
                <v:textbox inset="0in,0in,0in,0in">
                  <w:txbxContent>
                    <w:tbl>
                      <w:tblPr>
                        <w:tblW w:w="144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023"/>
                        <w:gridCol w:w="1502"/>
                        <w:gridCol w:w="1800"/>
                        <w:gridCol w:w="1800"/>
                        <w:gridCol w:w="1800"/>
                        <w:gridCol w:w="1764"/>
                        <w:gridCol w:w="1745"/>
                        <w:gridCol w:w="1001"/>
                      </w:tblGrid>
                      <w:tr>
                        <w:trPr>
                          <w:trHeight w:val="132" w:hRule="atLeast"/>
                        </w:trPr>
                        <w:tc>
                          <w:tcPr>
                            <w:tcW w:w="30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11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Number of positive health behaviors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30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for trend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30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&lt;75 years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3/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18/4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53/10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62/168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19/102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05/38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4 (0.39-1.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7 (0.31-0.7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4 (0.23-0.51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3 (0.15-0.35)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9 (0.12-0.31)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75 year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7/4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39/12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52/18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22/199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09/165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96/4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5 (0.37-0.8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3 (0.23-0.4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4 (0.17-0.34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0 (0.14-0.30)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6 (0.10-0.26)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5/4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14/7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29/15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13/184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76/113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37/36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4 (0.41-1.0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8 (0.25-0.5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1 (0.21-0.4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6 (0.17-0.40)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9 (0.12-0.31)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6/2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43/9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75/13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71/183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53/154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63/49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6 (0.44-0.9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0 (0.34-0.7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8 (0.26-0.5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9 (0.20-0.43)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4 (0.15-0.38)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No formal education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5/4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57/10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56/17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36/188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00/141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82/39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3 (0.44-0.9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0 (0.28-0.5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1 (0.22-0.45)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5 (0.17-0.36)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8 (0.11-0.29)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Primary or higher educa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6/2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00/6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48/1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48/179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29/126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18/46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0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8 (0.35-0.95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0 (0.26-0.62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1 (0.21-0.48)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6 (0.17-0.41)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1 (0.13-0.34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HR: Hazard ratio; CI: Confidence interval. 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HRs are adjusted as in Model 2 in table 2. Positive health behaviors: never smoking or quitting tobacco &gt;15 years; being very/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moderately physically active; having a healthy diet score ≥median in the cohort; sleeping 7-8 h/d; sitting time &lt;8 h/d; interaction with friends dail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cabezadoCar">
    <w:name w:val="Encabezado Car"/>
    <w:qFormat/>
    <w:rPr>
      <w:sz w:val="24"/>
      <w:szCs w:val="24"/>
      <w:lang w:eastAsia="ja-JP"/>
    </w:rPr>
  </w:style>
  <w:style w:type="character" w:styleId="PiedepginaCar">
    <w:name w:val="Pie de página C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xtocomentarioCar">
    <w:name w:val="Texto comentario Car"/>
    <w:qFormat/>
    <w:rPr>
      <w:lang w:val="es-ES_tradnl" w:eastAsia="ja-JP"/>
    </w:rPr>
  </w:style>
  <w:style w:type="character" w:styleId="AsuntodelcomentarioCar">
    <w:name w:val="Asunto del comentario Car"/>
    <w:qFormat/>
    <w:rPr>
      <w:b/>
      <w:bCs/>
      <w:lang w:val="es-ES_tradnl" w:eastAsia="ja-JP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0:26:00Z</dcterms:created>
  <dc:creator>OFFICE2</dc:creator>
  <dc:description/>
  <dc:language>en-US</dc:language>
  <cp:lastModifiedBy>Hayley Edwards</cp:lastModifiedBy>
  <dcterms:modified xsi:type="dcterms:W3CDTF">2013-03-07T10:26:00Z</dcterms:modified>
  <cp:revision>2</cp:revision>
  <dc:subject/>
  <dc:title>Table 1</dc:title>
</cp:coreProperties>
</file>